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E91D9E" w14:textId="7E3866FC" w:rsidR="00147B7C" w:rsidRDefault="005F2BCF" w:rsidP="00147B7C">
      <w:pPr>
        <w:spacing w:line="36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36"/>
          <w:szCs w:val="36"/>
        </w:rPr>
        <w:t>S</w:t>
      </w:r>
      <w:r w:rsidR="00BC4EF1">
        <w:rPr>
          <w:rFonts w:ascii="Times New Roman" w:hAnsi="Times New Roman" w:cs="Times New Roman"/>
          <w:b/>
          <w:sz w:val="36"/>
          <w:szCs w:val="36"/>
        </w:rPr>
        <w:t>6</w:t>
      </w:r>
      <w:r w:rsidR="00792BE1">
        <w:rPr>
          <w:rFonts w:ascii="Times New Roman" w:hAnsi="Times New Roman" w:cs="Times New Roman"/>
          <w:b/>
          <w:sz w:val="36"/>
          <w:szCs w:val="36"/>
        </w:rPr>
        <w:t xml:space="preserve"> T</w:t>
      </w:r>
      <w:r w:rsidR="00147B7C">
        <w:rPr>
          <w:rFonts w:ascii="Times New Roman" w:hAnsi="Times New Roman" w:cs="Times New Roman"/>
          <w:b/>
          <w:sz w:val="36"/>
          <w:szCs w:val="36"/>
        </w:rPr>
        <w:t>able</w:t>
      </w:r>
      <w:r>
        <w:rPr>
          <w:rFonts w:ascii="Times New Roman" w:hAnsi="Times New Roman" w:cs="Times New Roman"/>
          <w:b/>
          <w:sz w:val="36"/>
          <w:szCs w:val="36"/>
        </w:rPr>
        <w:t>.</w:t>
      </w:r>
      <w:r w:rsidRPr="005F2BCF">
        <w:t xml:space="preserve"> </w:t>
      </w:r>
      <w:r w:rsidR="00F5177C">
        <w:rPr>
          <w:rFonts w:ascii="Times New Roman" w:hAnsi="Times New Roman" w:cs="Times New Roman"/>
          <w:b/>
          <w:sz w:val="36"/>
          <w:szCs w:val="36"/>
        </w:rPr>
        <w:t>Responses</w:t>
      </w:r>
      <w:r w:rsidRPr="005F2BCF">
        <w:rPr>
          <w:rFonts w:ascii="Times New Roman" w:hAnsi="Times New Roman" w:cs="Times New Roman"/>
          <w:b/>
          <w:sz w:val="36"/>
          <w:szCs w:val="36"/>
        </w:rPr>
        <w:t xml:space="preserve"> of </w:t>
      </w:r>
      <w:r w:rsidR="00F5177C" w:rsidRPr="005F2BCF">
        <w:rPr>
          <w:rFonts w:ascii="Times New Roman" w:hAnsi="Times New Roman" w:cs="Times New Roman"/>
          <w:b/>
          <w:sz w:val="36"/>
          <w:szCs w:val="36"/>
        </w:rPr>
        <w:t>GALR3 septuple</w:t>
      </w:r>
      <w:r w:rsidR="00F5177C">
        <w:rPr>
          <w:rFonts w:ascii="Times New Roman" w:hAnsi="Times New Roman" w:cs="Times New Roman"/>
          <w:b/>
          <w:sz w:val="36"/>
          <w:szCs w:val="36"/>
        </w:rPr>
        <w:t>-</w:t>
      </w:r>
      <w:r w:rsidR="00F5177C" w:rsidRPr="005F2BCF">
        <w:rPr>
          <w:rFonts w:ascii="Times New Roman" w:hAnsi="Times New Roman" w:cs="Times New Roman"/>
          <w:b/>
          <w:sz w:val="36"/>
          <w:szCs w:val="36"/>
        </w:rPr>
        <w:t>mutant receptor</w:t>
      </w:r>
      <w:r w:rsidR="00F5177C">
        <w:rPr>
          <w:rFonts w:ascii="Times New Roman" w:hAnsi="Times New Roman" w:cs="Times New Roman" w:hint="eastAsia"/>
          <w:sz w:val="24"/>
        </w:rPr>
        <w:t xml:space="preserve"> </w:t>
      </w:r>
      <w:r w:rsidR="00F5177C">
        <w:rPr>
          <w:rFonts w:ascii="Times New Roman" w:hAnsi="Times New Roman" w:cs="Times New Roman"/>
          <w:b/>
          <w:sz w:val="36"/>
          <w:szCs w:val="36"/>
        </w:rPr>
        <w:t>to</w:t>
      </w:r>
      <w:r w:rsidR="00F5177C" w:rsidRPr="005F2BCF">
        <w:rPr>
          <w:rFonts w:ascii="Times New Roman" w:hAnsi="Times New Roman" w:cs="Times New Roman"/>
          <w:b/>
          <w:sz w:val="36"/>
          <w:szCs w:val="36"/>
        </w:rPr>
        <w:t xml:space="preserve"> </w:t>
      </w:r>
      <w:r w:rsidRPr="005F2BCF">
        <w:rPr>
          <w:rFonts w:ascii="Times New Roman" w:hAnsi="Times New Roman" w:cs="Times New Roman"/>
          <w:b/>
          <w:sz w:val="36"/>
          <w:szCs w:val="36"/>
        </w:rPr>
        <w:t xml:space="preserve">Qu-SPX </w:t>
      </w:r>
    </w:p>
    <w:p w14:paraId="4F21EAD9" w14:textId="77777777" w:rsidR="005348C2" w:rsidRPr="005348C2" w:rsidRDefault="005348C2" w:rsidP="00B1741D">
      <w:pPr>
        <w:spacing w:line="360" w:lineRule="auto"/>
        <w:rPr>
          <w:rFonts w:ascii="Times New Roman" w:hAnsi="Times New Roman" w:cs="Times New Roman"/>
          <w:sz w:val="24"/>
        </w:rPr>
      </w:pP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E7131" w14:paraId="0AF63F0A" w14:textId="77777777" w:rsidTr="004839C9">
        <w:tc>
          <w:tcPr>
            <w:tcW w:w="3005" w:type="dxa"/>
          </w:tcPr>
          <w:p w14:paraId="633B665D" w14:textId="77777777" w:rsidR="007F295C" w:rsidRDefault="007F295C" w:rsidP="00C018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>Luciferase assay</w:t>
            </w:r>
          </w:p>
          <w:p w14:paraId="78D2EE53" w14:textId="77777777" w:rsidR="002E7131" w:rsidRPr="005B0BCC" w:rsidRDefault="002E7131" w:rsidP="00C018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4839C9">
              <w:rPr>
                <w:rFonts w:ascii="Times New Roman" w:hAnsi="Times New Roman" w:cs="Times New Roman" w:hint="eastAsia"/>
                <w:b/>
                <w:szCs w:val="28"/>
              </w:rPr>
              <w:t>EC</w:t>
            </w:r>
            <w:r w:rsidRPr="004839C9">
              <w:rPr>
                <w:rFonts w:ascii="Times New Roman" w:hAnsi="Times New Roman" w:cs="Times New Roman" w:hint="eastAsia"/>
                <w:b/>
                <w:szCs w:val="28"/>
                <w:vertAlign w:val="subscript"/>
              </w:rPr>
              <w:t>50</w:t>
            </w:r>
            <w:r w:rsidRPr="004839C9">
              <w:rPr>
                <w:rFonts w:ascii="Times New Roman" w:hAnsi="Times New Roman" w:cs="Times New Roman" w:hint="eastAsia"/>
                <w:b/>
                <w:szCs w:val="28"/>
              </w:rPr>
              <w:t xml:space="preserve"> [nM]</w:t>
            </w:r>
          </w:p>
        </w:tc>
        <w:tc>
          <w:tcPr>
            <w:tcW w:w="3005" w:type="dxa"/>
            <w:vAlign w:val="center"/>
          </w:tcPr>
          <w:p w14:paraId="4F0DDF9C" w14:textId="77777777" w:rsidR="002E7131" w:rsidRPr="005B0BCC" w:rsidRDefault="00A51468" w:rsidP="004839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B0BCC"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>GALR3</w:t>
            </w:r>
          </w:p>
        </w:tc>
        <w:tc>
          <w:tcPr>
            <w:tcW w:w="3006" w:type="dxa"/>
            <w:vAlign w:val="center"/>
          </w:tcPr>
          <w:p w14:paraId="62484E71" w14:textId="77777777" w:rsidR="002E7131" w:rsidRPr="005B0BCC" w:rsidRDefault="00E438C4" w:rsidP="004839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>GALR3 septup</w:t>
            </w: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le</w:t>
            </w:r>
          </w:p>
        </w:tc>
      </w:tr>
      <w:tr w:rsidR="002E7131" w14:paraId="63BA2C36" w14:textId="77777777" w:rsidTr="002E7131">
        <w:tc>
          <w:tcPr>
            <w:tcW w:w="3005" w:type="dxa"/>
          </w:tcPr>
          <w:p w14:paraId="23DD0B05" w14:textId="77777777" w:rsidR="002E7131" w:rsidRDefault="00C018E5" w:rsidP="00C018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PX</w:t>
            </w:r>
          </w:p>
        </w:tc>
        <w:tc>
          <w:tcPr>
            <w:tcW w:w="3005" w:type="dxa"/>
          </w:tcPr>
          <w:p w14:paraId="71FC94FB" w14:textId="77777777" w:rsidR="002E7131" w:rsidRPr="003835E7" w:rsidRDefault="00C018E5" w:rsidP="00C018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35E7">
              <w:rPr>
                <w:rFonts w:ascii="Times New Roman" w:hAnsi="Times New Roman" w:cs="Times New Roman" w:hint="eastAsia"/>
                <w:sz w:val="24"/>
                <w:szCs w:val="24"/>
              </w:rPr>
              <w:t>114.82</w:t>
            </w:r>
            <w:r w:rsidRPr="003835E7">
              <w:rPr>
                <w:rFonts w:ascii="Times New Roman" w:hAnsi="Times New Roman" w:cs="Times New Roman"/>
                <w:sz w:val="24"/>
                <w:szCs w:val="24"/>
              </w:rPr>
              <w:t>±21.49</w:t>
            </w:r>
          </w:p>
        </w:tc>
        <w:tc>
          <w:tcPr>
            <w:tcW w:w="3006" w:type="dxa"/>
          </w:tcPr>
          <w:p w14:paraId="01EC5D0B" w14:textId="77777777" w:rsidR="002E7131" w:rsidRPr="003835E7" w:rsidRDefault="00C018E5" w:rsidP="00C018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35E7">
              <w:rPr>
                <w:rFonts w:ascii="Times New Roman" w:hAnsi="Times New Roman" w:cs="Times New Roman" w:hint="eastAsia"/>
                <w:sz w:val="24"/>
                <w:szCs w:val="24"/>
              </w:rPr>
              <w:t>4.07</w:t>
            </w:r>
            <w:r w:rsidRPr="003835E7">
              <w:rPr>
                <w:rFonts w:ascii="Times New Roman" w:hAnsi="Times New Roman" w:cs="Times New Roman"/>
                <w:sz w:val="24"/>
                <w:szCs w:val="24"/>
              </w:rPr>
              <w:t>±1.12</w:t>
            </w:r>
          </w:p>
        </w:tc>
      </w:tr>
      <w:tr w:rsidR="002E7131" w14:paraId="6EED3CA0" w14:textId="77777777" w:rsidTr="002E7131">
        <w:tc>
          <w:tcPr>
            <w:tcW w:w="3005" w:type="dxa"/>
          </w:tcPr>
          <w:p w14:paraId="783EFCD1" w14:textId="77777777" w:rsidR="002E7131" w:rsidRDefault="00C018E5" w:rsidP="00C018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Qu-SPX</w:t>
            </w:r>
          </w:p>
        </w:tc>
        <w:tc>
          <w:tcPr>
            <w:tcW w:w="3005" w:type="dxa"/>
          </w:tcPr>
          <w:p w14:paraId="2375CFAB" w14:textId="77777777" w:rsidR="002E7131" w:rsidRDefault="00482086" w:rsidP="00C018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.A</w:t>
            </w:r>
            <w:r w:rsidR="003C6076"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3006" w:type="dxa"/>
          </w:tcPr>
          <w:p w14:paraId="79ACA2C4" w14:textId="77777777" w:rsidR="002E7131" w:rsidRPr="003835E7" w:rsidRDefault="00E264B8" w:rsidP="00C018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35E7">
              <w:rPr>
                <w:rFonts w:ascii="Times New Roman" w:hAnsi="Times New Roman" w:cs="Times New Roman" w:hint="eastAsia"/>
                <w:sz w:val="24"/>
                <w:szCs w:val="24"/>
              </w:rPr>
              <w:t>1096.48</w:t>
            </w:r>
            <w:r w:rsidRPr="003835E7">
              <w:rPr>
                <w:rFonts w:ascii="Times New Roman" w:hAnsi="Times New Roman" w:cs="Times New Roman"/>
                <w:sz w:val="24"/>
                <w:szCs w:val="24"/>
              </w:rPr>
              <w:t>±163.22</w:t>
            </w:r>
          </w:p>
        </w:tc>
      </w:tr>
      <w:tr w:rsidR="002E7131" w14:paraId="6B937604" w14:textId="77777777" w:rsidTr="004839C9">
        <w:tc>
          <w:tcPr>
            <w:tcW w:w="3005" w:type="dxa"/>
          </w:tcPr>
          <w:p w14:paraId="1E3BB70B" w14:textId="77777777" w:rsidR="007F295C" w:rsidRDefault="007F295C" w:rsidP="00C018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cAMP assay</w:t>
            </w:r>
          </w:p>
          <w:p w14:paraId="73E9F0A4" w14:textId="77777777" w:rsidR="002E7131" w:rsidRPr="005B0BCC" w:rsidRDefault="007F295C" w:rsidP="00C018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4839C9">
              <w:rPr>
                <w:rFonts w:ascii="Times New Roman" w:hAnsi="Times New Roman" w:cs="Times New Roman"/>
                <w:b/>
                <w:szCs w:val="28"/>
              </w:rPr>
              <w:t>E</w:t>
            </w:r>
            <w:r w:rsidR="002E7131" w:rsidRPr="004839C9">
              <w:rPr>
                <w:rFonts w:ascii="Times New Roman" w:hAnsi="Times New Roman" w:cs="Times New Roman" w:hint="eastAsia"/>
                <w:b/>
                <w:szCs w:val="28"/>
              </w:rPr>
              <w:t>C</w:t>
            </w:r>
            <w:r w:rsidR="002E7131" w:rsidRPr="004839C9">
              <w:rPr>
                <w:rFonts w:ascii="Times New Roman" w:hAnsi="Times New Roman" w:cs="Times New Roman" w:hint="eastAsia"/>
                <w:b/>
                <w:szCs w:val="28"/>
                <w:vertAlign w:val="subscript"/>
              </w:rPr>
              <w:t>50</w:t>
            </w:r>
            <w:r w:rsidR="002E7131" w:rsidRPr="004839C9">
              <w:rPr>
                <w:rFonts w:ascii="Times New Roman" w:hAnsi="Times New Roman" w:cs="Times New Roman" w:hint="eastAsia"/>
                <w:b/>
                <w:szCs w:val="28"/>
              </w:rPr>
              <w:t xml:space="preserve"> [nM]</w:t>
            </w:r>
          </w:p>
        </w:tc>
        <w:tc>
          <w:tcPr>
            <w:tcW w:w="3005" w:type="dxa"/>
            <w:vAlign w:val="center"/>
          </w:tcPr>
          <w:p w14:paraId="70C1C700" w14:textId="77777777" w:rsidR="002E7131" w:rsidRPr="005B0BCC" w:rsidRDefault="00A51468" w:rsidP="004839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B0BCC"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>GALR3</w:t>
            </w:r>
          </w:p>
        </w:tc>
        <w:tc>
          <w:tcPr>
            <w:tcW w:w="3006" w:type="dxa"/>
            <w:vAlign w:val="center"/>
          </w:tcPr>
          <w:p w14:paraId="54FC3BEA" w14:textId="77777777" w:rsidR="002E7131" w:rsidRPr="005B0BCC" w:rsidRDefault="00E438C4" w:rsidP="004839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>GALR3 septuple</w:t>
            </w:r>
          </w:p>
        </w:tc>
      </w:tr>
      <w:tr w:rsidR="002E7131" w14:paraId="55301E61" w14:textId="77777777" w:rsidTr="002E7131">
        <w:tc>
          <w:tcPr>
            <w:tcW w:w="3005" w:type="dxa"/>
          </w:tcPr>
          <w:p w14:paraId="13237AE1" w14:textId="77777777" w:rsidR="002E7131" w:rsidRDefault="00C018E5" w:rsidP="00C018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PX</w:t>
            </w:r>
          </w:p>
        </w:tc>
        <w:tc>
          <w:tcPr>
            <w:tcW w:w="3005" w:type="dxa"/>
          </w:tcPr>
          <w:p w14:paraId="532DD44B" w14:textId="77777777" w:rsidR="002E7131" w:rsidRPr="003835E7" w:rsidRDefault="0073706D" w:rsidP="00C018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35E7">
              <w:rPr>
                <w:rFonts w:ascii="Times New Roman" w:hAnsi="Times New Roman" w:cs="Times New Roman" w:hint="eastAsia"/>
                <w:sz w:val="24"/>
                <w:szCs w:val="24"/>
              </w:rPr>
              <w:t>117.49</w:t>
            </w:r>
            <w:r w:rsidRPr="003835E7">
              <w:rPr>
                <w:rFonts w:ascii="Times New Roman" w:hAnsi="Times New Roman" w:cs="Times New Roman"/>
                <w:sz w:val="24"/>
                <w:szCs w:val="24"/>
              </w:rPr>
              <w:t>±51.42</w:t>
            </w:r>
          </w:p>
        </w:tc>
        <w:tc>
          <w:tcPr>
            <w:tcW w:w="3006" w:type="dxa"/>
          </w:tcPr>
          <w:p w14:paraId="203610D2" w14:textId="77777777" w:rsidR="002E7131" w:rsidRPr="003835E7" w:rsidRDefault="0073706D" w:rsidP="00C018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35E7">
              <w:rPr>
                <w:rFonts w:ascii="Times New Roman" w:hAnsi="Times New Roman" w:cs="Times New Roman" w:hint="eastAsia"/>
                <w:sz w:val="24"/>
                <w:szCs w:val="24"/>
              </w:rPr>
              <w:t>77.62</w:t>
            </w:r>
            <w:r w:rsidRPr="003835E7">
              <w:rPr>
                <w:rFonts w:ascii="Times New Roman" w:hAnsi="Times New Roman" w:cs="Times New Roman"/>
                <w:sz w:val="24"/>
                <w:szCs w:val="24"/>
              </w:rPr>
              <w:t>±38.72</w:t>
            </w:r>
          </w:p>
        </w:tc>
      </w:tr>
      <w:tr w:rsidR="002E7131" w14:paraId="2B916231" w14:textId="77777777" w:rsidTr="002E7131">
        <w:tc>
          <w:tcPr>
            <w:tcW w:w="3005" w:type="dxa"/>
          </w:tcPr>
          <w:p w14:paraId="320A6421" w14:textId="77777777" w:rsidR="002E7131" w:rsidRDefault="00C018E5" w:rsidP="00C018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Qu-SPX</w:t>
            </w:r>
          </w:p>
        </w:tc>
        <w:tc>
          <w:tcPr>
            <w:tcW w:w="3005" w:type="dxa"/>
          </w:tcPr>
          <w:p w14:paraId="53B00740" w14:textId="77777777" w:rsidR="002E7131" w:rsidRDefault="00482086" w:rsidP="00C018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.A.</w:t>
            </w:r>
          </w:p>
        </w:tc>
        <w:tc>
          <w:tcPr>
            <w:tcW w:w="3006" w:type="dxa"/>
          </w:tcPr>
          <w:p w14:paraId="2313041C" w14:textId="77777777" w:rsidR="002E7131" w:rsidRPr="003835E7" w:rsidRDefault="0073706D" w:rsidP="00C018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35E7">
              <w:rPr>
                <w:rFonts w:ascii="Times New Roman" w:hAnsi="Times New Roman" w:cs="Times New Roman" w:hint="eastAsia"/>
                <w:sz w:val="24"/>
                <w:szCs w:val="24"/>
              </w:rPr>
              <w:t>794.33</w:t>
            </w:r>
            <w:r w:rsidRPr="003835E7">
              <w:rPr>
                <w:rFonts w:ascii="Times New Roman" w:hAnsi="Times New Roman" w:cs="Times New Roman"/>
                <w:sz w:val="24"/>
                <w:szCs w:val="24"/>
              </w:rPr>
              <w:t>±357.81</w:t>
            </w:r>
          </w:p>
        </w:tc>
      </w:tr>
    </w:tbl>
    <w:p w14:paraId="0370B83D" w14:textId="77777777" w:rsidR="001717DA" w:rsidRDefault="001717DA" w:rsidP="001717DA">
      <w:pPr>
        <w:spacing w:line="360" w:lineRule="auto"/>
        <w:rPr>
          <w:rFonts w:ascii="Times New Roman" w:hAnsi="Times New Roman" w:cs="Times New Roman"/>
          <w:b/>
          <w:sz w:val="36"/>
          <w:szCs w:val="36"/>
        </w:rPr>
      </w:pPr>
      <w:r w:rsidRPr="004A75F1">
        <w:rPr>
          <w:rFonts w:ascii="Times New Roman" w:hAnsi="Times New Roman" w:cs="Times New Roman"/>
          <w:sz w:val="24"/>
          <w:szCs w:val="24"/>
        </w:rPr>
        <w:t>N.A.: Not applicable</w:t>
      </w:r>
    </w:p>
    <w:p w14:paraId="1658A5C0" w14:textId="77777777" w:rsidR="00147B7C" w:rsidRDefault="00147B7C" w:rsidP="00B1741D">
      <w:pPr>
        <w:spacing w:line="360" w:lineRule="auto"/>
        <w:rPr>
          <w:rFonts w:ascii="Times New Roman" w:hAnsi="Times New Roman" w:cs="Times New Roman"/>
          <w:sz w:val="24"/>
        </w:rPr>
      </w:pPr>
    </w:p>
    <w:p w14:paraId="451C009D" w14:textId="5E144706" w:rsidR="00BA10CE" w:rsidRPr="00ED505A" w:rsidRDefault="00BA10CE" w:rsidP="00ED505A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sectPr w:rsidR="00BA10CE" w:rsidRPr="00ED505A" w:rsidSect="00B1741D">
      <w:pgSz w:w="11906" w:h="16838"/>
      <w:pgMar w:top="1701" w:right="1440" w:bottom="1440" w:left="1440" w:header="851" w:footer="992" w:gutter="0"/>
      <w:lnNumType w:countBy="1" w:restart="newSection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BBDAB8" w14:textId="77777777" w:rsidR="00A67F06" w:rsidRDefault="00A67F06" w:rsidP="004C1A0F">
      <w:pPr>
        <w:spacing w:after="0" w:line="240" w:lineRule="auto"/>
      </w:pPr>
      <w:r>
        <w:separator/>
      </w:r>
    </w:p>
  </w:endnote>
  <w:endnote w:type="continuationSeparator" w:id="0">
    <w:p w14:paraId="309C3944" w14:textId="77777777" w:rsidR="00A67F06" w:rsidRDefault="00A67F06" w:rsidP="004C1A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5F2F90" w14:textId="77777777" w:rsidR="00A67F06" w:rsidRDefault="00A67F06" w:rsidP="004C1A0F">
      <w:pPr>
        <w:spacing w:after="0" w:line="240" w:lineRule="auto"/>
      </w:pPr>
      <w:r>
        <w:separator/>
      </w:r>
    </w:p>
  </w:footnote>
  <w:footnote w:type="continuationSeparator" w:id="0">
    <w:p w14:paraId="4E314F0C" w14:textId="77777777" w:rsidR="00A67F06" w:rsidRDefault="00A67F06" w:rsidP="004C1A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B1741D"/>
    <w:rsid w:val="00022F31"/>
    <w:rsid w:val="0004307C"/>
    <w:rsid w:val="00066180"/>
    <w:rsid w:val="00067A6F"/>
    <w:rsid w:val="000A39EC"/>
    <w:rsid w:val="000A7E87"/>
    <w:rsid w:val="000B3378"/>
    <w:rsid w:val="000D6C42"/>
    <w:rsid w:val="000E6A04"/>
    <w:rsid w:val="00113395"/>
    <w:rsid w:val="001146E6"/>
    <w:rsid w:val="0014385D"/>
    <w:rsid w:val="00147B7C"/>
    <w:rsid w:val="00150795"/>
    <w:rsid w:val="00166F58"/>
    <w:rsid w:val="001717DA"/>
    <w:rsid w:val="001D17F3"/>
    <w:rsid w:val="001F6F82"/>
    <w:rsid w:val="0021765C"/>
    <w:rsid w:val="00225F2B"/>
    <w:rsid w:val="0023253A"/>
    <w:rsid w:val="00250DBD"/>
    <w:rsid w:val="0026506B"/>
    <w:rsid w:val="00272C9B"/>
    <w:rsid w:val="002C45D4"/>
    <w:rsid w:val="002E2D10"/>
    <w:rsid w:val="002E7131"/>
    <w:rsid w:val="00304853"/>
    <w:rsid w:val="003224D5"/>
    <w:rsid w:val="0033206C"/>
    <w:rsid w:val="00343614"/>
    <w:rsid w:val="00380982"/>
    <w:rsid w:val="003835E7"/>
    <w:rsid w:val="003B3FE2"/>
    <w:rsid w:val="003C6076"/>
    <w:rsid w:val="003D012B"/>
    <w:rsid w:val="003E1C11"/>
    <w:rsid w:val="003E665D"/>
    <w:rsid w:val="00402FC3"/>
    <w:rsid w:val="004120E9"/>
    <w:rsid w:val="0041715D"/>
    <w:rsid w:val="00482086"/>
    <w:rsid w:val="004839C9"/>
    <w:rsid w:val="004C1A0F"/>
    <w:rsid w:val="005137B8"/>
    <w:rsid w:val="005320C2"/>
    <w:rsid w:val="005348C2"/>
    <w:rsid w:val="00555DED"/>
    <w:rsid w:val="00582B89"/>
    <w:rsid w:val="005B0BCC"/>
    <w:rsid w:val="005B3400"/>
    <w:rsid w:val="005F2BCF"/>
    <w:rsid w:val="00625665"/>
    <w:rsid w:val="0064077B"/>
    <w:rsid w:val="00653F17"/>
    <w:rsid w:val="006540E5"/>
    <w:rsid w:val="006641EC"/>
    <w:rsid w:val="00666D4F"/>
    <w:rsid w:val="00693728"/>
    <w:rsid w:val="00733A42"/>
    <w:rsid w:val="0073706D"/>
    <w:rsid w:val="00750D08"/>
    <w:rsid w:val="00792BE1"/>
    <w:rsid w:val="00796AFD"/>
    <w:rsid w:val="007A4259"/>
    <w:rsid w:val="007B7D67"/>
    <w:rsid w:val="007C6129"/>
    <w:rsid w:val="007F295C"/>
    <w:rsid w:val="007F69BD"/>
    <w:rsid w:val="0083407B"/>
    <w:rsid w:val="008D3F2A"/>
    <w:rsid w:val="008F0BED"/>
    <w:rsid w:val="00962651"/>
    <w:rsid w:val="00977F0D"/>
    <w:rsid w:val="00987D1A"/>
    <w:rsid w:val="009E46AD"/>
    <w:rsid w:val="009E6D0C"/>
    <w:rsid w:val="009F2F42"/>
    <w:rsid w:val="00A51468"/>
    <w:rsid w:val="00A6126A"/>
    <w:rsid w:val="00A67F06"/>
    <w:rsid w:val="00AB40EF"/>
    <w:rsid w:val="00AB5189"/>
    <w:rsid w:val="00AE1890"/>
    <w:rsid w:val="00B15E47"/>
    <w:rsid w:val="00B1741D"/>
    <w:rsid w:val="00B33E58"/>
    <w:rsid w:val="00BA10CE"/>
    <w:rsid w:val="00BB307C"/>
    <w:rsid w:val="00BB7031"/>
    <w:rsid w:val="00BC2577"/>
    <w:rsid w:val="00BC4EF1"/>
    <w:rsid w:val="00BC5903"/>
    <w:rsid w:val="00BD50F4"/>
    <w:rsid w:val="00BE3A05"/>
    <w:rsid w:val="00C018E5"/>
    <w:rsid w:val="00C11C3E"/>
    <w:rsid w:val="00C31A43"/>
    <w:rsid w:val="00C90C08"/>
    <w:rsid w:val="00C936E8"/>
    <w:rsid w:val="00CA0972"/>
    <w:rsid w:val="00CA24D6"/>
    <w:rsid w:val="00CB0567"/>
    <w:rsid w:val="00CC4FC8"/>
    <w:rsid w:val="00CE4FF1"/>
    <w:rsid w:val="00CF1036"/>
    <w:rsid w:val="00D01551"/>
    <w:rsid w:val="00D2412A"/>
    <w:rsid w:val="00D334F3"/>
    <w:rsid w:val="00D752AE"/>
    <w:rsid w:val="00D92450"/>
    <w:rsid w:val="00D960CB"/>
    <w:rsid w:val="00DB43FA"/>
    <w:rsid w:val="00DD77AB"/>
    <w:rsid w:val="00E0023E"/>
    <w:rsid w:val="00E021A4"/>
    <w:rsid w:val="00E246C3"/>
    <w:rsid w:val="00E264B8"/>
    <w:rsid w:val="00E438C4"/>
    <w:rsid w:val="00E4480D"/>
    <w:rsid w:val="00E53F7B"/>
    <w:rsid w:val="00E73DA9"/>
    <w:rsid w:val="00E73FFE"/>
    <w:rsid w:val="00E74269"/>
    <w:rsid w:val="00EA297B"/>
    <w:rsid w:val="00ED505A"/>
    <w:rsid w:val="00F5177C"/>
    <w:rsid w:val="00F7039A"/>
    <w:rsid w:val="00FA2F0A"/>
    <w:rsid w:val="00FB5D8D"/>
    <w:rsid w:val="00FC0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D3E628"/>
  <w15:chartTrackingRefBased/>
  <w15:docId w15:val="{F5ED6011-6766-49D8-8462-A2BEA7518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1741D"/>
  </w:style>
  <w:style w:type="paragraph" w:styleId="a4">
    <w:name w:val="header"/>
    <w:basedOn w:val="a"/>
    <w:link w:val="Char"/>
    <w:uiPriority w:val="99"/>
    <w:unhideWhenUsed/>
    <w:rsid w:val="004C1A0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C1A0F"/>
  </w:style>
  <w:style w:type="paragraph" w:styleId="a5">
    <w:name w:val="footer"/>
    <w:basedOn w:val="a"/>
    <w:link w:val="Char0"/>
    <w:uiPriority w:val="99"/>
    <w:unhideWhenUsed/>
    <w:rsid w:val="004C1A0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C1A0F"/>
  </w:style>
  <w:style w:type="table" w:styleId="a6">
    <w:name w:val="Table Grid"/>
    <w:basedOn w:val="a1"/>
    <w:uiPriority w:val="39"/>
    <w:rsid w:val="002E71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2C45D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C45D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Yoo Na</dc:creator>
  <cp:keywords/>
  <dc:description/>
  <cp:lastModifiedBy>Lee Yoo Na</cp:lastModifiedBy>
  <cp:revision>3</cp:revision>
  <dcterms:created xsi:type="dcterms:W3CDTF">2020-02-03T05:34:00Z</dcterms:created>
  <dcterms:modified xsi:type="dcterms:W3CDTF">2020-02-03T05:34:00Z</dcterms:modified>
</cp:coreProperties>
</file>